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28B7" w:rsidRPr="00883113" w:rsidRDefault="004728B7" w:rsidP="004728B7">
      <w:pPr>
        <w:spacing w:line="480" w:lineRule="auto"/>
        <w:rPr>
          <w:rFonts w:ascii="Times New Roman" w:hAnsi="Times New Roman"/>
          <w:b/>
          <w:bCs/>
          <w:szCs w:val="21"/>
        </w:rPr>
      </w:pPr>
      <w:r w:rsidRPr="00883113">
        <w:rPr>
          <w:rFonts w:ascii="Times New Roman" w:hAnsi="Times New Roman"/>
          <w:b/>
          <w:bCs/>
          <w:szCs w:val="21"/>
        </w:rPr>
        <w:t>Table</w:t>
      </w:r>
      <w:r w:rsidR="00406E43">
        <w:rPr>
          <w:rFonts w:ascii="Times New Roman" w:hAnsi="Times New Roman" w:hint="eastAsia"/>
          <w:b/>
          <w:bCs/>
          <w:szCs w:val="21"/>
        </w:rPr>
        <w:t xml:space="preserve"> </w:t>
      </w:r>
      <w:bookmarkStart w:id="0" w:name="_GoBack"/>
      <w:bookmarkEnd w:id="0"/>
      <w:r w:rsidRPr="00883113">
        <w:rPr>
          <w:rFonts w:ascii="Times New Roman" w:hAnsi="Times New Roman"/>
          <w:b/>
          <w:bCs/>
          <w:szCs w:val="21"/>
        </w:rPr>
        <w:t>S</w:t>
      </w:r>
      <w:r w:rsidR="007C30A2">
        <w:rPr>
          <w:rFonts w:ascii="Times New Roman" w:hAnsi="Times New Roman" w:hint="eastAsia"/>
          <w:b/>
          <w:bCs/>
          <w:szCs w:val="21"/>
        </w:rPr>
        <w:t xml:space="preserve">6 </w:t>
      </w:r>
      <w:r w:rsidRPr="00883113">
        <w:rPr>
          <w:rFonts w:ascii="Times New Roman" w:hAnsi="Times New Roman"/>
          <w:b/>
          <w:bCs/>
          <w:szCs w:val="21"/>
        </w:rPr>
        <w:t xml:space="preserve">| </w:t>
      </w:r>
      <w:r w:rsidR="007C30A2">
        <w:rPr>
          <w:rFonts w:ascii="Times New Roman" w:hAnsi="Times New Roman" w:hint="eastAsia"/>
          <w:b/>
          <w:bCs/>
          <w:szCs w:val="21"/>
        </w:rPr>
        <w:t>I</w:t>
      </w:r>
      <w:r w:rsidRPr="00883113">
        <w:rPr>
          <w:rFonts w:ascii="Times New Roman" w:hAnsi="Times New Roman"/>
          <w:b/>
          <w:bCs/>
          <w:szCs w:val="21"/>
        </w:rPr>
        <w:t>norganic ion transport and metabolism</w:t>
      </w:r>
    </w:p>
    <w:tbl>
      <w:tblPr>
        <w:tblW w:w="674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8"/>
        <w:gridCol w:w="8008"/>
        <w:gridCol w:w="1604"/>
      </w:tblGrid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</w:tcPr>
          <w:p w:rsidR="004728B7" w:rsidRPr="004728B7" w:rsidRDefault="004728B7" w:rsidP="004728B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4728B7">
              <w:rPr>
                <w:rFonts w:ascii="Times New Roman" w:hAnsi="Times New Roman"/>
                <w:b/>
                <w:bCs/>
                <w:szCs w:val="21"/>
              </w:rPr>
              <w:t>Locus Tag</w:t>
            </w:r>
          </w:p>
        </w:tc>
        <w:tc>
          <w:tcPr>
            <w:tcW w:w="7796" w:type="dxa"/>
            <w:shd w:val="clear" w:color="000000" w:fill="FFFFFF"/>
            <w:noWrap/>
            <w:vAlign w:val="center"/>
          </w:tcPr>
          <w:p w:rsidR="004728B7" w:rsidRPr="004728B7" w:rsidRDefault="004728B7" w:rsidP="004728B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4728B7">
              <w:rPr>
                <w:rFonts w:ascii="Times New Roman" w:hAnsi="Times New Roman"/>
                <w:b/>
                <w:bCs/>
                <w:szCs w:val="21"/>
              </w:rPr>
              <w:t>Gene Product Name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4728B7">
              <w:rPr>
                <w:rFonts w:ascii="Times New Roman" w:hAnsi="Times New Roman"/>
                <w:b/>
                <w:bCs/>
                <w:szCs w:val="21"/>
              </w:rPr>
              <w:t>Function ID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DN1_orf00020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K+ transport systems, NAD-binding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COG0569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0038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Sulfate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meas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and related transporters (MFS superfamily)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659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0040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Arylsulfatas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A and related enzymes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3119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0154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Carbonic anhydrase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288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0155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Sulfate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meas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and related transporters (MFS superfamily)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659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0187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Uncharacterized Zn-ribbon-containing protein involved in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hosphon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metabolism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2824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0219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Fe2+-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dicitr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sensor, membrane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3712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0221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Outer membrane receptor proteins, mostly Fe transpor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629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0269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Arylsulfatas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A and related enzymes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3119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0272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ABC-type nitrate/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sulfon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>/bicarbonate transport system, ATPase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116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0273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ABC-type nitrate/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sulfon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/bicarbonate transport system,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meas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600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0274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ABC-type nitrate/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sulfon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/bicarbonate transport systems,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iplasmic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components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715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0280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Outer membrane receptor proteins, mostly Fe transpor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629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0329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Permease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of the major facilitator superfamily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47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0338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Permease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of the major facilitator superfamily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47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0348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Permease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of the major facilitator superfamily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47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0356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Permease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of the major facilitator superfamily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47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0403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Cyan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mease</w:t>
            </w:r>
            <w:proofErr w:type="spellEnd"/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280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0413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ABC-type sulfate/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molybd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transport systems, ATPase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118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0415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ABC-type sulfate transport system,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meas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4208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0418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ABC-type sulfate transport system,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iplasmic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613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0499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Permease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of the major facilitator superfamily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47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0588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Co/Zn/Cd efflux system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230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0641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Outer membrane receptor proteins, mostly Fe transpor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629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0669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Phosphate/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sulph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meases</w:t>
            </w:r>
            <w:proofErr w:type="spellEnd"/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306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0683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Permease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of the major facilitator superfamily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47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lastRenderedPageBreak/>
              <w:t>DN1_orf00706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Outer membrane receptor proteins, mostly Fe transpor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629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0707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Fe2+-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dicitr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sensor, membrane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3712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0782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Nitric oxide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reductas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large subuni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3256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0785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Nitric oxide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reductas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activation protein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4548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0810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Predicted ferric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reductase</w:t>
            </w:r>
            <w:proofErr w:type="spellEnd"/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409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0878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Rhodanes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-related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sulfurtransferase</w:t>
            </w:r>
            <w:proofErr w:type="spellEnd"/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60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0880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Uncharacterized protein affecting Mg2+/Co2+ transpor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296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1006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Catalase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753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1008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Bacterioferritin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(cytochrome b1)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2193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1012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Permease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of the major facilitator superfamily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47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1038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Outer membrane receptor for ferric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coprogen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and ferric-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rhodotorulic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acid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4773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1043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Permease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of the major facilitator superfamily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47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bottom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1122</w:t>
            </w:r>
          </w:p>
        </w:tc>
        <w:tc>
          <w:tcPr>
            <w:tcW w:w="7796" w:type="dxa"/>
            <w:shd w:val="clear" w:color="000000" w:fill="FFFFFF"/>
            <w:noWrap/>
            <w:vAlign w:val="bottom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Permease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of the major facilitator superfamily</w:t>
            </w:r>
          </w:p>
        </w:tc>
        <w:tc>
          <w:tcPr>
            <w:tcW w:w="1561" w:type="dxa"/>
            <w:shd w:val="clear" w:color="000000" w:fill="FFFFFF"/>
            <w:vAlign w:val="bottom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47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bottom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1128</w:t>
            </w:r>
          </w:p>
        </w:tc>
        <w:tc>
          <w:tcPr>
            <w:tcW w:w="7796" w:type="dxa"/>
            <w:shd w:val="clear" w:color="000000" w:fill="FFFFFF"/>
            <w:noWrap/>
            <w:vAlign w:val="bottom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Outer membrane receptor proteins, mostly Fe transport</w:t>
            </w:r>
          </w:p>
        </w:tc>
        <w:tc>
          <w:tcPr>
            <w:tcW w:w="1561" w:type="dxa"/>
            <w:shd w:val="clear" w:color="000000" w:fill="FFFFFF"/>
            <w:vAlign w:val="bottom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629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bottom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1129</w:t>
            </w:r>
          </w:p>
        </w:tc>
        <w:tc>
          <w:tcPr>
            <w:tcW w:w="7796" w:type="dxa"/>
            <w:shd w:val="clear" w:color="000000" w:fill="FFFFFF"/>
            <w:noWrap/>
            <w:vAlign w:val="bottom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Fe2+-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dicitr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sensor, membrane component</w:t>
            </w:r>
          </w:p>
        </w:tc>
        <w:tc>
          <w:tcPr>
            <w:tcW w:w="1561" w:type="dxa"/>
            <w:shd w:val="clear" w:color="000000" w:fill="FFFFFF"/>
            <w:vAlign w:val="bottom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3712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1147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Outer membrane receptor for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ferrienterochelin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and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colicins</w:t>
            </w:r>
            <w:proofErr w:type="spellEnd"/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4771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1277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Permease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of the major facilitator superfamily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47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1316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Siderophor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>-interacting protein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2375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1343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Fe2+-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dicitr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sensor, membrane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3712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1344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Cyan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lyase</w:t>
            </w:r>
            <w:proofErr w:type="spellEnd"/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513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1346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Carbonic anhydrase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288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1353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Outer membrane receptor proteins, mostly Fe transpor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629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1365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Uncharacterized protein involved in copper resistance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366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1371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Permease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of the major facilitator superfamily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47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1376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Outer membrane receptor proteins, mostly Fe transpor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629</w:t>
            </w:r>
          </w:p>
        </w:tc>
      </w:tr>
      <w:tr w:rsidR="004728B7" w:rsidRPr="004728B7" w:rsidTr="00600CDB">
        <w:trPr>
          <w:trHeight w:hRule="exact" w:val="578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1400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Phenylpropion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dioxygenas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and related ring-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hydroxylating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dioxygenase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>, large terminal subuni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4638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1407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Outer membrane receptor proteins, mostly Fe transpor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629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1415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Fe2+-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dicitr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sensor, membrane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3712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lastRenderedPageBreak/>
              <w:t>DN1_orf01419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Predicted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flavoprotein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involved in K+ transpor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2072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1435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Permease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of the major facilitator superfamily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47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1470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NhaP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-type Na+/H+ and K+/H+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antiporters</w:t>
            </w:r>
            <w:proofErr w:type="spellEnd"/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025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1491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Catalase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753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1577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Permease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of the major facilitator superfamily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47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1582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Permease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of the major facilitator superfamily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47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1611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Predicted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flavoprotein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involved in K+ transpor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2072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1677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Permease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of the major facilitator superfamily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47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1700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Na+/H+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antiporter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NhaD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and related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arseni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meases</w:t>
            </w:r>
            <w:proofErr w:type="spellEnd"/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055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1716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Outer membrane receptor proteins, mostly Fe transpor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629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1746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ABC-type nitrate/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sulfon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/bicarbonate transport system,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meas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600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1747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ABC-type nitrate/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sulfon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>/bicarbonate transport system, ATPase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116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1748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ABC-type nitrate/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sulfon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/bicarbonate transport systems,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iplasmic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components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715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1776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ABC-type nitrate/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sulfon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/bicarbonate transport system,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meas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600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1778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ABC-type nitrate/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sulfon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/bicarbonate transport systems,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iplasmic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components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715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1779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ABC-type nitrate/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sulfon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>/bicarbonate transport system, ATPase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116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1809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ABC-type metal ion transport system,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iplasmic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component/surface antigen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464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1810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ABC-type metal ion transport system, ATPase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135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1812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ABC-type metal ion transport system,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meas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2011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1847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ABC-type Fe3+ transport system,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iplasmic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840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1859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Fe2+/Zn2+ uptake regulation proteins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735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1865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Fe2+-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dicitr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sensor, membrane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3712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1876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ABC-type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siderophor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export system, fused ATPase and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meas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components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4615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1878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Outer membrane receptor for ferric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coprogen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and ferric-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rhodotorulic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acid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4773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1895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ABC-type metal ion transport system,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iplasmic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component/surface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adhesin</w:t>
            </w:r>
            <w:proofErr w:type="spellEnd"/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803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1896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ABC-type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Mn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>/Zn transport systems, ATPase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121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1897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ABC-type Mn2+/Zn2+ transport systems,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meas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components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108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1898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ABC-type metal ion transport system,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iplasmic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component/surface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adhesin</w:t>
            </w:r>
            <w:proofErr w:type="spellEnd"/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803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lastRenderedPageBreak/>
              <w:t>DN1_orf01945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Cation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transport ATPase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221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1975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Enterochelin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esterase and related enzymes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2382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1997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Outer membrane receptor proteins, mostly Fe transpor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629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1998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Fe2+-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dicitr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sensor, membrane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3712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2004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Permease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of the major facilitator superfamily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47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2045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Cyan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mease</w:t>
            </w:r>
            <w:proofErr w:type="spellEnd"/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2807</w:t>
            </w:r>
          </w:p>
        </w:tc>
      </w:tr>
      <w:tr w:rsidR="004728B7" w:rsidRPr="004728B7" w:rsidTr="00600CDB">
        <w:trPr>
          <w:trHeight w:hRule="exact" w:val="567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2061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Phenylpropion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dioxygenas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and related ring-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hydroxylating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dioxygenase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>, large terminal subuni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4638</w:t>
            </w:r>
          </w:p>
        </w:tc>
      </w:tr>
      <w:tr w:rsidR="004728B7" w:rsidRPr="004728B7" w:rsidTr="00600CDB">
        <w:trPr>
          <w:trHeight w:hRule="exact" w:val="567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2071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Phenylpropion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dioxygenas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and related ring-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hydroxylating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dioxygenase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>, large terminal subuni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4638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2077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Putative silver efflux pump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3696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2127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Membrane protein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TerC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>, possibly involved in tellurium resistance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861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2150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Sulfate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meas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and related transporters (MFS superfamily)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659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2260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Outer membrane receptor proteins, mostly Fe transpor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629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2264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ABC-type nitrate/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sulfon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/bicarbonate transport systems,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iplasmic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components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715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2266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ABC-type nitrate/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sulfon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/bicarbonate transport systems,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iplasmic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components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715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2267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ABC-type nitrate/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sulfon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/bicarbonate transport systems,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iplasmic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components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715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2273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ABC-type nitrate/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sulfon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/bicarbonate transport systems,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iplasmic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components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715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2278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Rhodanes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-related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sulfurtransferase</w:t>
            </w:r>
            <w:proofErr w:type="spellEnd"/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60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2345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Uncharacterized conserved protein involved in intracellular sulfur reduction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553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2346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Uncharacterized protein involved in the oxidation of intracellular sulfur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2923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2347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Uncharacterized conserved protein involved in oxidation of intracellular sulfur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2168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2348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Dissimilatory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sulfite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reductas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(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desulfoviridin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>), gamma subuni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2920</w:t>
            </w:r>
          </w:p>
        </w:tc>
      </w:tr>
      <w:tr w:rsidR="004728B7" w:rsidRPr="004728B7" w:rsidTr="00600CDB">
        <w:trPr>
          <w:trHeight w:hRule="exact" w:val="567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2405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NADH:ubiquinon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oxidoreductas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subunit 5 (chain L)/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Multisubunit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Na+/H+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antiporter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,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MnhA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subuni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009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2430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Uncharacterized protein involved in response to NO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3213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2470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Outer membrane receptor for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ferrienterochelin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and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colicins</w:t>
            </w:r>
            <w:proofErr w:type="spellEnd"/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4771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2486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Permease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of the major facilitator superfamily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47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2511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Fe2+-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dicitr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sensor, membrane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3712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2588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Predicted iron-dependent peroxidase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283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2605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Form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>/nitrite family of transporters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2116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lastRenderedPageBreak/>
              <w:t>DN1_orf02644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Uncharacterized copper-binding protein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4454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2689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Permease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of the major facilitator superfamily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47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2800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Sulfite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reductas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>, beta subunit (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hemoprotein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155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2810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Outer membrane receptor proteins, mostly Fe transpor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629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2811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ABC-type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cobalamin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>/Fe3+-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siderophore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transport systems, ATPase components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120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2812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ABC-type Fe3+-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hydroxam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transport system,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iplasmic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614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2815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ABC-type Fe3+-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siderophor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transport system,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meas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609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2979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Cytochrome c peroxidase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858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2988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Ammonia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mease</w:t>
            </w:r>
            <w:proofErr w:type="spellEnd"/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004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3127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Permease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of the major facilitator superfamily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477</w:t>
            </w:r>
          </w:p>
        </w:tc>
      </w:tr>
      <w:tr w:rsidR="004728B7" w:rsidRPr="004728B7" w:rsidTr="00600CDB">
        <w:trPr>
          <w:trHeight w:hRule="exact" w:val="574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3200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P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assembly/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Cpx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signaling pathway,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iplasmic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inhibitor/zinc-resistance associated protein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3678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3205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Trk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>-type K+ transport systems, membrane components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168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3266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ABC-type Fe3+ transport system,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iplasmic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840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3288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Membrane transporters of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cation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and cationic drugs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2076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3293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Outer membrane receptor for Fe3+-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dicitrate</w:t>
            </w:r>
            <w:proofErr w:type="spellEnd"/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4772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3310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Phosphate-selective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orin</w:t>
            </w:r>
            <w:proofErr w:type="spellEnd"/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3746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3313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Phosphate-selective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orin</w:t>
            </w:r>
            <w:proofErr w:type="spellEnd"/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3746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3334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Alkaline phosphatase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785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3369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ABC-type phosphate/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hosphon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transport system,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iplasmic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3221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3370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ABC-type phosphate/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hosphon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transport system, ATPase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3638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3371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ABC-type phosphate/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hosphon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transport system,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meas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3639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3372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ABC-type phosphate/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hosphon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transport system,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meas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3639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3429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Permease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of the major facilitator superfamily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47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3455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Uncharacterized component of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hosphon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metabolism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3709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3456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Metal-dependent hydrolase involved in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hosphon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metabolism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3454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3458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ABC-type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hosphon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transport system, ATPase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4778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3459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ABC-type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hosphon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transport system, ATPase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410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3461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Uncharacterized enzyme of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hosphon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metabolism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362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lastRenderedPageBreak/>
              <w:t>DN1_orf03463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Uncharacterized enzyme of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hosphon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metabolism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3626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3464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Uncharacterized enzyme of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hosphon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metabolism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3625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3465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Uncharacterized enzyme of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hosphon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metabolism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3624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3468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ABC-type phosphate/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hosphon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transport system,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meas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3639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3469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ABC-type phosphate/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hosphon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transport system,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iplasmic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3221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3471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ABC-type phosphate/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hosphon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transport system, ATPase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3638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3483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Nitrous oxidase accessory protein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3420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3509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Outer membrane receptor proteins, mostly Fe transpor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629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3510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Fe2+-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dicitr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sensor, membrane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3712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3552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ABC-type nitrate/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sulfon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>/bicarbonate transport system, ATPase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116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3553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ABC-type nitrate/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sulfon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/bicarbonate transport system,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meas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600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3555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ABC-type nitrate/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sulfon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/bicarbonate transport systems,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iplasmic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components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715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3557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ABC-type nitrate/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sulfon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>/bicarbonate transport system, ATPase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116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3558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ABC-type nitrate/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sulfon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/bicarbonate transport system,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meas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600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3560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ABC-type nitrate/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sulfon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/bicarbonate transport systems,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iplasmic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components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715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3592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Permease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of the major facilitator superfamily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47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3598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Permease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of the major facilitator superfamily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47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3652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Copper chaperone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2608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3664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Bacterioferritin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-associated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ferredoxin</w:t>
            </w:r>
            <w:proofErr w:type="spellEnd"/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2906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3665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Bacterioferritin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(cytochrome b1)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2193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3667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Permease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of the major facilitator superfamily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47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3738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Permease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of the major facilitator superfamily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47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3771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Permease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of the major facilitator superfamily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47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3861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NhaP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-type Na+/H+ and K+/H+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antiporters</w:t>
            </w:r>
            <w:proofErr w:type="spellEnd"/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025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3865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Arsenate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reductas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and related proteins,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glutaredoxin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family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393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3902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Cation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transport ATPase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221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3928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Permease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of the major facilitator superfamily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47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3973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NhaP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-type Na+/H+ and K+/H+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antiporters</w:t>
            </w:r>
            <w:proofErr w:type="spellEnd"/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025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lastRenderedPageBreak/>
              <w:t>DN1_orf03983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Putative Mg2+ and Co2+ transporter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CorB</w:t>
            </w:r>
            <w:proofErr w:type="spellEnd"/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4536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3985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Permease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of the major facilitator superfamily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47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4065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Outer membrane receptor proteins, mostly Fe transpor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629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4135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Di- and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tricarboxyl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transporters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471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4178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Outer membrane receptor proteins, mostly Fe transpor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629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4190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Nitrate/nitrite transporter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2223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4192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Nitrate/nitrite transporter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2223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4207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NhaP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-type Na+/H+ and K+/H+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antiporters</w:t>
            </w:r>
            <w:proofErr w:type="spellEnd"/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025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4227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Fe2+-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dicitr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sensor, membrane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3712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4228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Outer membrane receptor for Fe3+-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dicitrate</w:t>
            </w:r>
            <w:proofErr w:type="spellEnd"/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4772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4241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Phosphodiesteras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>/alkaline phosphatase D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3540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4259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Cation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transport ATPase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221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4279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ABC-type metal ion transport system,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iplasmic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component/surface antigen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464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4290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ABC-type nitrate/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sulfon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/bicarbonate transport system,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meas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600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4291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ABC-type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taurin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transport system, ATPase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4525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4292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ABC-type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taurin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transport system,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iplasmic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4521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4328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Predicted Co/Zn/Cd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cation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transporters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053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4356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Putative Mg2+ and Co2+ transporter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CorC</w:t>
            </w:r>
            <w:proofErr w:type="spellEnd"/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4535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4445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ABC-type Fe3+-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hydroxam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transport system,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iplasmic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614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4536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Hem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oxygenase</w:t>
            </w:r>
            <w:proofErr w:type="spellEnd"/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3230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4549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Permease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of the major facilitator superfamily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47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4554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Sulfite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reductas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>, beta subunit (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hemoprotein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155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4565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Permease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of the major facilitator superfamily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47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4593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Outer membrane receptor proteins, mostly Fe transpor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629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4596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ABC-type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cobalamin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>/Fe3+-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siderophore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transport systems, ATPase components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120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4597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ABC-type Fe2+-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enterobactin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transport system,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iplasmic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4592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4598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ABC-type Fe3+-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siderophor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transport system,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meas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609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4601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ABC-type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enterobactin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transport system,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meas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4779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lastRenderedPageBreak/>
              <w:t>DN1_orf04610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Outer membrane receptor for ferric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coprogen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and ferric-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rhodotorulic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acid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4773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4627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Putative silver efflux pump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3696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4645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Permease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of the major facilitator superfamily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47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4758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Membrane transporters of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cation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and cationic drugs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2076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4775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Mg2+ and Co2+ transporters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598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4790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ABC-type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molybd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transport system,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iplasmic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725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4791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ABC-type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molybd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transport system,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meas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4149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4793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ABC-type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molybd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transport system, ATPase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4148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4797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Trk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>-type K+ transport systems, membrane components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168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4830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Sulfite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reductas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>, beta subunit (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hemoprotein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155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4853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Na+/H+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antiporter</w:t>
            </w:r>
            <w:proofErr w:type="spellEnd"/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306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4904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ABC-type nitrate/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sulfon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/bicarbonate transport systems,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iplasmic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components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715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4908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Nitrate/nitrite transporter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2223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4915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Ferredoxin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subunits of nitrite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reductas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and ring-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hydroxylating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dioxygenases</w:t>
            </w:r>
            <w:proofErr w:type="spellEnd"/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2146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4925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Mg2+ and Co2+ transporters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598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5056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Permease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of the major facilitator superfamily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47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5068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Hemerythrin</w:t>
            </w:r>
            <w:proofErr w:type="spellEnd"/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2703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5104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Sulfate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meas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and related transporters (MFS superfamily)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659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5123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K+-transporting ATPase, c chain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2156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5125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High-affinity K+ transport system, ATPase chain B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2216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5128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K+-transporting ATPase, A chain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2060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5139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Cyan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mease</w:t>
            </w:r>
            <w:proofErr w:type="spellEnd"/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280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5255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Cation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transport ATPase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221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5256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Uncharacterized protein, possibly involved in nitrogen fixation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319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5264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Membrane transporters of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cation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and cationic drugs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2076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5267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Predicted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flavoprotein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involved in K+ transpor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2072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5330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Kef-type K+ transport systems, predicted NAD-binding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226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5334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ABC-type sulfate transport system,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iplasmic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613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lastRenderedPageBreak/>
              <w:t>DN1_orf05429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Cation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transport ATPase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474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5459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Permease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of the major facilitator superfamily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47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5516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Outer membrane receptor proteins, mostly Fe transpor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629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5517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Fe2+-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dicitr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sensor, membrane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3712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5533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Permease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of the major facilitator superfamily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47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5579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Outer membrane receptor for monomeric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catechols</w:t>
            </w:r>
            <w:proofErr w:type="spellEnd"/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4774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5591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Permease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of the major facilitator superfamily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47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5595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Permease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of the major facilitator superfamily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47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5612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Outer membrane receptor proteins, mostly Fe transpor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629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5613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Fe2+-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dicitr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sensor, membrane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3712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5617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Co/Zn/Cd efflux system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230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5625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Rhodanes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-related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sulfurtransferase</w:t>
            </w:r>
            <w:proofErr w:type="spellEnd"/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289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5632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Permease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of the major facilitator superfamily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47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5640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Permease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of the major facilitator superfamily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47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5673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Permease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of the major facilitator superfamily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47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5717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Permease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of the major facilitator superfamily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47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5761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Rhodanes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-related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sulfurtransferase</w:t>
            </w:r>
            <w:proofErr w:type="spellEnd"/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60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5763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Predicted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flavoprotein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involved in K+ transpor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2072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5766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Kef-type K+ transport systems, predicted NAD-binding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226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5810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Uncharacterized protein involved in formation of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iplasmic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nitrate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reductase</w:t>
            </w:r>
            <w:proofErr w:type="spellEnd"/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3062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5817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Membrane protein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TerC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>, possibly involved in tellurium resistance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861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5875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Permease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of the major facilitator superfamily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47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5910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Permease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of the major facilitator superfamily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477</w:t>
            </w:r>
          </w:p>
        </w:tc>
      </w:tr>
      <w:tr w:rsidR="004728B7" w:rsidRPr="004728B7" w:rsidTr="00600CDB">
        <w:trPr>
          <w:trHeight w:hRule="exact" w:val="551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5938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Phenylpropion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dioxygenas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and related ring-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hydroxylating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dioxygenase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>, large terminal subuni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4638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5982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Multisubunit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Na+/H+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antiporter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,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MnhG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subuni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320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5983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Multisubunit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Na+/H+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antiporter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,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MnhF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subuni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2212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5984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Multisubunit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Na+/H+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antiporter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,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Mnh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subuni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863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5986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Multisubunit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Na+/H+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antiporter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,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MnhC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subuni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006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lastRenderedPageBreak/>
              <w:t>DN1_orf05987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Form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hydrogenlyas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subunit 3/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Multisubunit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Na+/H+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antiporter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,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MnhD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subuni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651</w:t>
            </w:r>
          </w:p>
        </w:tc>
      </w:tr>
      <w:tr w:rsidR="004728B7" w:rsidRPr="004728B7" w:rsidTr="00600CDB">
        <w:trPr>
          <w:trHeight w:hRule="exact" w:val="656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5990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NADH:ubiquinon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oxidoreductas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subunit 5 (chain L)/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Multisubunit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Na+/H+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antiporter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,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MnhA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subuni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009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6040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Permease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of the major facilitator superfamily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47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6102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Kef-type K+ transport systems, predicted NAD-binding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226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6132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DNA-binding ferritin-like protein (oxidative damage protectant)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783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6146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Arsenate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reductas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and related proteins,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glutaredoxin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family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393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6174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Outer membrane receptor for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ferrienterochelin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and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colicins</w:t>
            </w:r>
            <w:proofErr w:type="spellEnd"/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4771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6194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K+ transporter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3158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6204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Mg/Co/Ni transporter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Mg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(contains CBS domain)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2239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6357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Mn2+ and Fe2+ transporters of the NRAMP family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914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6399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Membrane transporters of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cation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and cationic drugs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2076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6410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Outer membrane receptor proteins, mostly Fe transpor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629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6464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Kef-type K+ transport systems, predicted NAD-binding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226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6494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Permease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of the major facilitator superfamily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47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6522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ABC-type phosphate transport system,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iplasmic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226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6537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Fe2+-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dicitr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sensor, membrane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3712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6541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Hem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oxygenase</w:t>
            </w:r>
            <w:proofErr w:type="spellEnd"/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3230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6562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Chromate transport protein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ChrA</w:t>
            </w:r>
            <w:proofErr w:type="spellEnd"/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2059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6568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Phosphate/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sulph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meases</w:t>
            </w:r>
            <w:proofErr w:type="spellEnd"/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306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6633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Mn2+ and Fe2+ transporters of the NRAMP family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914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6650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Permease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of the major facilitator superfamily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47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6670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Fe2+ transport system protein B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370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6671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Fe2+ transport system protein A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918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6680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Superoxide dismutase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605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6686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Uncharacterized iron-regulated protein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348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6711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Putative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hem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iron utilization protein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748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6715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Permease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of the major facilitator superfamily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47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6785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Adenylylsulf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kinase and related kinases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529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lastRenderedPageBreak/>
              <w:t>DN1_orf06853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Predicted divalent heavy-metal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cation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transporter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428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6854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Superoxide dismutase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605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6905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ABC-type dipeptide/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oligopeptid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/nickel transport systems,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meas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components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601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6906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ABC-type dipeptide/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oligopeptid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/nickel transport systems,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meas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components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173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6907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ABC-type dipeptide/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oligopeptid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>/nickel transport system, ATPase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444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6919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Sulfite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reductas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>, alpha subunit (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flavoprotein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369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6920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Outer membrane receptor for monomeric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catechols</w:t>
            </w:r>
            <w:proofErr w:type="spellEnd"/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4774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7110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Cytochrome c peroxidase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858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7156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Catalase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753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7170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Permease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of the major facilitator superfamily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47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7215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Permease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of the major facilitator superfamily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47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7243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Outer membrane receptor proteins, mostly Fe transpor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629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7245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Carbonic anhydrase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288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7259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ABC-type Fe3+ transport system,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iplasmic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840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7261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ABC-type Fe3+ transport system,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meas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178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7286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ABC-type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hemin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transport system, ATPase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4559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7287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ABC-type Fe3+-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siderophor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transport system,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meas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609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7288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ABC-type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hemin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transport system,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iplasmic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4558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7290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Outer membrane receptor proteins, mostly Fe transpor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629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7291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Putative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hem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degradation protein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3720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7292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Ferredoxin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subunits of nitrite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reductas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and ring-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hydroxylating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dioxygenases</w:t>
            </w:r>
            <w:proofErr w:type="spellEnd"/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2146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7366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Fe2+/Zn2+ uptake regulation proteins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735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7458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Na+/phosphate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symporter</w:t>
            </w:r>
            <w:proofErr w:type="spellEnd"/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283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7463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Cation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transport ATPase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474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7478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Outer membrane receptor proteins, mostly Fe transpor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629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7543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Bacterioferritin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(cytochrome b1)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2193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7552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Permease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of the major facilitator superfamily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47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7563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Fe2+-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dicitr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sensor, membrane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3712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lastRenderedPageBreak/>
              <w:t>DN1_orf07566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Outer membrane receptor proteins, mostly Fe transpor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629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7572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Permease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of the major facilitator superfamily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47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7577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Permease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of the major facilitator superfamily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477</w:t>
            </w:r>
          </w:p>
        </w:tc>
      </w:tr>
      <w:tr w:rsidR="004728B7" w:rsidRPr="004728B7" w:rsidTr="00600CDB">
        <w:trPr>
          <w:trHeight w:hRule="exact" w:val="555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7578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Phenylpropion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dioxygenas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and related ring-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hydroxylating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dioxygenase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>, large terminal subuni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4638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7653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Rhodanes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-related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sulfurtransferase</w:t>
            </w:r>
            <w:proofErr w:type="spellEnd"/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289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7707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Membrane transporters of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cation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and cationic drugs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2076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7759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NhaP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-type Na+/H+ and K+/H+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antiporter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with a unique C-terminal domain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3263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7773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Permease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of the major facilitator superfamily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47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7841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Periplasmic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glucan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biosynthesis protein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3131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7871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ABC-type phosphate/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hosphon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transport system,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iplasmic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3221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7895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Rhodanes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-related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sulfurtransferase</w:t>
            </w:r>
            <w:proofErr w:type="spellEnd"/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60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7913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Rhodanes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-related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sulfurtransferase</w:t>
            </w:r>
            <w:proofErr w:type="spellEnd"/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60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7958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Permease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of the major facilitator superfamily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47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7985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3'-Phosphoadenosine 5'-phosphosulfate (PAPS) 3'-phosphatase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218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8031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Phosphate/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sulph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meases</w:t>
            </w:r>
            <w:proofErr w:type="spellEnd"/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306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8032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Phosphate transport regulator (distant homolog of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hoU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392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8047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ABC-type Fe3+ transport system,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meas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178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8048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ABC-type Fe3+ transport system,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iplasmic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840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8050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Permease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of the major facilitator superfamily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47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8081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Exopolyphosphatase</w:t>
            </w:r>
            <w:proofErr w:type="spellEnd"/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248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8082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Polyphosphate kinase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855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8090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High-affinity Fe2+/Pb2+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mease</w:t>
            </w:r>
            <w:proofErr w:type="spellEnd"/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672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8092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Membrane protein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TerC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>, possibly involved in tellurium resistance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861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8120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Mg2+ and Co2+ transporters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598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8129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Protein implicated in iron transport,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frataxin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homolog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965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8148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Ammonia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mease</w:t>
            </w:r>
            <w:proofErr w:type="spellEnd"/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004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8186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Permease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of the major facilitator superfamily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47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8263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Phosphate uptake regulator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704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lastRenderedPageBreak/>
              <w:t>DN1_orf08264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ABC-type phosphate transport system, ATPase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11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8265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ABC-type phosphate transport system,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meas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581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8269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ABC-type phosphate transport system,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iplasmic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226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8270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Permease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of the major facilitator superfamily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47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8304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Predicted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flavoprotein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involved in K+ transpor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2072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8327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Phenylpropionat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dioxygenas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and related ring-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hydroxylating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dioxygenase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>, large terminal subuni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4638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8427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Membrane protein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TerC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>, possibly involved in tellurium resistance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861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8433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Na+/phosphate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symporter</w:t>
            </w:r>
            <w:proofErr w:type="spellEnd"/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283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8438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Permease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of the major facilitator superfamily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477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8467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Fe2+/Zn2+ uptake regulation proteins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735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8468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ABC-type Zn2+ transport system,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iplasmic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component/surface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adhesin</w:t>
            </w:r>
            <w:proofErr w:type="spellEnd"/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4531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8469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ABC-type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Mn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>/Zn transport systems, ATPase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121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8470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ABC-type Mn2+/Zn2+ transport systems,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meas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components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108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8473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ABC-type metal ion transport system, ATPase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135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8475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ABC-type metal ion transport system,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mease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2011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8476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 xml:space="preserve">ABC-type metal ion transport system, </w:t>
            </w:r>
            <w:proofErr w:type="spellStart"/>
            <w:r w:rsidRPr="004728B7">
              <w:rPr>
                <w:rFonts w:ascii="Times New Roman" w:hAnsi="Times New Roman"/>
                <w:szCs w:val="21"/>
              </w:rPr>
              <w:t>periplasmic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component/surface antigen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464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8493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Kef-type K+ transport systems, predicted NAD-binding component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1226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8510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r w:rsidRPr="004728B7">
              <w:rPr>
                <w:rFonts w:ascii="Times New Roman" w:hAnsi="Times New Roman"/>
                <w:szCs w:val="21"/>
              </w:rPr>
              <w:t>Kef-type K+ transport systems, membrane components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475</w:t>
            </w:r>
          </w:p>
        </w:tc>
      </w:tr>
      <w:tr w:rsidR="004728B7" w:rsidRPr="004728B7" w:rsidTr="00600CDB">
        <w:trPr>
          <w:trHeight w:hRule="exact" w:val="482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DN1_orf08511</w:t>
            </w:r>
          </w:p>
        </w:tc>
        <w:tc>
          <w:tcPr>
            <w:tcW w:w="7796" w:type="dxa"/>
            <w:shd w:val="clear" w:color="000000" w:fill="FFFFFF"/>
            <w:noWrap/>
            <w:vAlign w:val="center"/>
            <w:hideMark/>
          </w:tcPr>
          <w:p w:rsidR="004728B7" w:rsidRPr="004728B7" w:rsidRDefault="004728B7" w:rsidP="004728B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728B7">
              <w:rPr>
                <w:rFonts w:ascii="Times New Roman" w:hAnsi="Times New Roman"/>
                <w:szCs w:val="21"/>
              </w:rPr>
              <w:t>Permeases</w:t>
            </w:r>
            <w:proofErr w:type="spellEnd"/>
            <w:r w:rsidRPr="004728B7">
              <w:rPr>
                <w:rFonts w:ascii="Times New Roman" w:hAnsi="Times New Roman"/>
                <w:szCs w:val="21"/>
              </w:rPr>
              <w:t xml:space="preserve"> of the major facilitator superfamily</w:t>
            </w:r>
          </w:p>
        </w:tc>
        <w:tc>
          <w:tcPr>
            <w:tcW w:w="1561" w:type="dxa"/>
            <w:shd w:val="clear" w:color="000000" w:fill="FFFFFF"/>
            <w:vAlign w:val="center"/>
          </w:tcPr>
          <w:p w:rsidR="004728B7" w:rsidRPr="004728B7" w:rsidRDefault="004728B7" w:rsidP="004728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728B7">
              <w:rPr>
                <w:rFonts w:ascii="Times New Roman" w:eastAsia="等线" w:hAnsi="Times New Roman"/>
                <w:kern w:val="0"/>
                <w:szCs w:val="21"/>
              </w:rPr>
              <w:t>COG0477</w:t>
            </w:r>
          </w:p>
        </w:tc>
      </w:tr>
    </w:tbl>
    <w:p w:rsidR="007140B8" w:rsidRPr="004728B7" w:rsidRDefault="007140B8"/>
    <w:sectPr w:rsidR="007140B8" w:rsidRPr="004728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08A6" w:rsidRDefault="006C08A6" w:rsidP="004728B7">
      <w:r>
        <w:separator/>
      </w:r>
    </w:p>
  </w:endnote>
  <w:endnote w:type="continuationSeparator" w:id="0">
    <w:p w:rsidR="006C08A6" w:rsidRDefault="006C08A6" w:rsidP="004728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Arial Unicode MS"/>
    <w:charset w:val="86"/>
    <w:family w:val="auto"/>
    <w:pitch w:val="variable"/>
    <w:sig w:usb0="00000000" w:usb1="080E0000" w:usb2="00000010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08A6" w:rsidRDefault="006C08A6" w:rsidP="004728B7">
      <w:r>
        <w:separator/>
      </w:r>
    </w:p>
  </w:footnote>
  <w:footnote w:type="continuationSeparator" w:id="0">
    <w:p w:rsidR="006C08A6" w:rsidRDefault="006C08A6" w:rsidP="004728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2D495C"/>
    <w:multiLevelType w:val="hybridMultilevel"/>
    <w:tmpl w:val="7EB446AA"/>
    <w:lvl w:ilvl="0" w:tplc="8040A5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79D8"/>
    <w:rsid w:val="00406E43"/>
    <w:rsid w:val="0046008F"/>
    <w:rsid w:val="004728B7"/>
    <w:rsid w:val="006C08A6"/>
    <w:rsid w:val="007140B8"/>
    <w:rsid w:val="007342BB"/>
    <w:rsid w:val="007C30A2"/>
    <w:rsid w:val="00BA79D8"/>
    <w:rsid w:val="00C77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28B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28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728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728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728B7"/>
    <w:rPr>
      <w:sz w:val="18"/>
      <w:szCs w:val="18"/>
    </w:rPr>
  </w:style>
  <w:style w:type="paragraph" w:customStyle="1" w:styleId="Default">
    <w:name w:val="Default"/>
    <w:rsid w:val="004728B7"/>
    <w:pPr>
      <w:widowControl w:val="0"/>
      <w:autoSpaceDE w:val="0"/>
      <w:autoSpaceDN w:val="0"/>
      <w:adjustRightInd w:val="0"/>
    </w:pPr>
    <w:rPr>
      <w:rFonts w:ascii="Times New Roman" w:eastAsia="微软雅黑" w:hAnsi="Times New Roman" w:cs="Times New Roman"/>
      <w:color w:val="000000"/>
      <w:kern w:val="0"/>
      <w:sz w:val="24"/>
      <w:szCs w:val="24"/>
    </w:rPr>
  </w:style>
  <w:style w:type="character" w:customStyle="1" w:styleId="2">
    <w:name w:val="页眉 字符2"/>
    <w:uiPriority w:val="99"/>
    <w:rsid w:val="004728B7"/>
    <w:rPr>
      <w:rFonts w:ascii="Calibri" w:eastAsia="宋体" w:hAnsi="Calibri" w:cs="Times New Roman"/>
      <w:sz w:val="18"/>
      <w:szCs w:val="18"/>
    </w:rPr>
  </w:style>
  <w:style w:type="character" w:customStyle="1" w:styleId="20">
    <w:name w:val="页脚 字符2"/>
    <w:uiPriority w:val="99"/>
    <w:rsid w:val="004728B7"/>
    <w:rPr>
      <w:rFonts w:ascii="Calibri" w:eastAsia="宋体" w:hAnsi="Calibri" w:cs="Times New Roman"/>
      <w:sz w:val="18"/>
      <w:szCs w:val="18"/>
    </w:rPr>
  </w:style>
  <w:style w:type="character" w:customStyle="1" w:styleId="1">
    <w:name w:val="页眉 字符1"/>
    <w:uiPriority w:val="99"/>
    <w:semiHidden/>
    <w:rsid w:val="004728B7"/>
    <w:rPr>
      <w:sz w:val="18"/>
      <w:szCs w:val="18"/>
    </w:rPr>
  </w:style>
  <w:style w:type="character" w:customStyle="1" w:styleId="10">
    <w:name w:val="页脚 字符1"/>
    <w:uiPriority w:val="99"/>
    <w:semiHidden/>
    <w:rsid w:val="004728B7"/>
    <w:rPr>
      <w:sz w:val="18"/>
      <w:szCs w:val="18"/>
    </w:rPr>
  </w:style>
  <w:style w:type="paragraph" w:styleId="a5">
    <w:name w:val="List Paragraph"/>
    <w:basedOn w:val="a"/>
    <w:uiPriority w:val="34"/>
    <w:qFormat/>
    <w:rsid w:val="004728B7"/>
    <w:pPr>
      <w:widowControl/>
      <w:adjustRightInd w:val="0"/>
      <w:snapToGrid w:val="0"/>
      <w:spacing w:after="200"/>
      <w:ind w:firstLineChars="200" w:firstLine="420"/>
      <w:jc w:val="left"/>
    </w:pPr>
    <w:rPr>
      <w:rFonts w:ascii="Tahoma" w:eastAsia="微软雅黑" w:hAnsi="Tahoma"/>
      <w:kern w:val="0"/>
      <w:sz w:val="22"/>
    </w:rPr>
  </w:style>
  <w:style w:type="paragraph" w:customStyle="1" w:styleId="msonormal0">
    <w:name w:val="msonormal"/>
    <w:basedOn w:val="a"/>
    <w:rsid w:val="004728B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a6">
    <w:name w:val="Table Grid"/>
    <w:basedOn w:val="a1"/>
    <w:uiPriority w:val="39"/>
    <w:rsid w:val="004728B7"/>
    <w:rPr>
      <w:rFonts w:ascii="等线" w:eastAsia="等线" w:hAnsi="等线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rsid w:val="004728B7"/>
  </w:style>
  <w:style w:type="character" w:styleId="a7">
    <w:name w:val="Hyperlink"/>
    <w:uiPriority w:val="99"/>
    <w:semiHidden/>
    <w:unhideWhenUsed/>
    <w:rsid w:val="004728B7"/>
    <w:rPr>
      <w:color w:val="0000FF"/>
      <w:u w:val="single"/>
    </w:rPr>
  </w:style>
  <w:style w:type="character" w:customStyle="1" w:styleId="fplink">
    <w:name w:val="fplink"/>
    <w:rsid w:val="004728B7"/>
  </w:style>
  <w:style w:type="character" w:customStyle="1" w:styleId="rplink">
    <w:name w:val="rplink"/>
    <w:rsid w:val="004728B7"/>
  </w:style>
  <w:style w:type="character" w:customStyle="1" w:styleId="btnhairpin">
    <w:name w:val="btnhairpin"/>
    <w:rsid w:val="004728B7"/>
  </w:style>
  <w:style w:type="character" w:styleId="a8">
    <w:name w:val="FollowedHyperlink"/>
    <w:uiPriority w:val="99"/>
    <w:semiHidden/>
    <w:unhideWhenUsed/>
    <w:rsid w:val="004728B7"/>
    <w:rPr>
      <w:color w:val="954F72"/>
      <w:u w:val="single"/>
    </w:rPr>
  </w:style>
  <w:style w:type="paragraph" w:customStyle="1" w:styleId="font5">
    <w:name w:val="font5"/>
    <w:basedOn w:val="a"/>
    <w:rsid w:val="004728B7"/>
    <w:pPr>
      <w:widowControl/>
      <w:spacing w:before="100" w:beforeAutospacing="1" w:after="100" w:afterAutospacing="1"/>
      <w:jc w:val="left"/>
    </w:pPr>
    <w:rPr>
      <w:rFonts w:ascii="等线" w:eastAsia="等线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4728B7"/>
    <w:pPr>
      <w:widowControl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4728B7"/>
    <w:pPr>
      <w:widowControl/>
      <w:shd w:val="clear" w:color="000000" w:fill="FFFF00"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4728B7"/>
    <w:pPr>
      <w:widowControl/>
      <w:shd w:val="clear" w:color="000000" w:fill="A9D08E"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4728B7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4728B7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numbering" w:customStyle="1" w:styleId="11">
    <w:name w:val="无列表1"/>
    <w:next w:val="a2"/>
    <w:uiPriority w:val="99"/>
    <w:semiHidden/>
    <w:unhideWhenUsed/>
    <w:rsid w:val="004728B7"/>
  </w:style>
  <w:style w:type="paragraph" w:customStyle="1" w:styleId="xl63">
    <w:name w:val="xl63"/>
    <w:basedOn w:val="a"/>
    <w:rsid w:val="004728B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28B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28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728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728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728B7"/>
    <w:rPr>
      <w:sz w:val="18"/>
      <w:szCs w:val="18"/>
    </w:rPr>
  </w:style>
  <w:style w:type="paragraph" w:customStyle="1" w:styleId="Default">
    <w:name w:val="Default"/>
    <w:rsid w:val="004728B7"/>
    <w:pPr>
      <w:widowControl w:val="0"/>
      <w:autoSpaceDE w:val="0"/>
      <w:autoSpaceDN w:val="0"/>
      <w:adjustRightInd w:val="0"/>
    </w:pPr>
    <w:rPr>
      <w:rFonts w:ascii="Times New Roman" w:eastAsia="微软雅黑" w:hAnsi="Times New Roman" w:cs="Times New Roman"/>
      <w:color w:val="000000"/>
      <w:kern w:val="0"/>
      <w:sz w:val="24"/>
      <w:szCs w:val="24"/>
    </w:rPr>
  </w:style>
  <w:style w:type="character" w:customStyle="1" w:styleId="2">
    <w:name w:val="页眉 字符2"/>
    <w:uiPriority w:val="99"/>
    <w:rsid w:val="004728B7"/>
    <w:rPr>
      <w:rFonts w:ascii="Calibri" w:eastAsia="宋体" w:hAnsi="Calibri" w:cs="Times New Roman"/>
      <w:sz w:val="18"/>
      <w:szCs w:val="18"/>
    </w:rPr>
  </w:style>
  <w:style w:type="character" w:customStyle="1" w:styleId="20">
    <w:name w:val="页脚 字符2"/>
    <w:uiPriority w:val="99"/>
    <w:rsid w:val="004728B7"/>
    <w:rPr>
      <w:rFonts w:ascii="Calibri" w:eastAsia="宋体" w:hAnsi="Calibri" w:cs="Times New Roman"/>
      <w:sz w:val="18"/>
      <w:szCs w:val="18"/>
    </w:rPr>
  </w:style>
  <w:style w:type="character" w:customStyle="1" w:styleId="1">
    <w:name w:val="页眉 字符1"/>
    <w:uiPriority w:val="99"/>
    <w:semiHidden/>
    <w:rsid w:val="004728B7"/>
    <w:rPr>
      <w:sz w:val="18"/>
      <w:szCs w:val="18"/>
    </w:rPr>
  </w:style>
  <w:style w:type="character" w:customStyle="1" w:styleId="10">
    <w:name w:val="页脚 字符1"/>
    <w:uiPriority w:val="99"/>
    <w:semiHidden/>
    <w:rsid w:val="004728B7"/>
    <w:rPr>
      <w:sz w:val="18"/>
      <w:szCs w:val="18"/>
    </w:rPr>
  </w:style>
  <w:style w:type="paragraph" w:styleId="a5">
    <w:name w:val="List Paragraph"/>
    <w:basedOn w:val="a"/>
    <w:uiPriority w:val="34"/>
    <w:qFormat/>
    <w:rsid w:val="004728B7"/>
    <w:pPr>
      <w:widowControl/>
      <w:adjustRightInd w:val="0"/>
      <w:snapToGrid w:val="0"/>
      <w:spacing w:after="200"/>
      <w:ind w:firstLineChars="200" w:firstLine="420"/>
      <w:jc w:val="left"/>
    </w:pPr>
    <w:rPr>
      <w:rFonts w:ascii="Tahoma" w:eastAsia="微软雅黑" w:hAnsi="Tahoma"/>
      <w:kern w:val="0"/>
      <w:sz w:val="22"/>
    </w:rPr>
  </w:style>
  <w:style w:type="paragraph" w:customStyle="1" w:styleId="msonormal0">
    <w:name w:val="msonormal"/>
    <w:basedOn w:val="a"/>
    <w:rsid w:val="004728B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a6">
    <w:name w:val="Table Grid"/>
    <w:basedOn w:val="a1"/>
    <w:uiPriority w:val="39"/>
    <w:rsid w:val="004728B7"/>
    <w:rPr>
      <w:rFonts w:ascii="等线" w:eastAsia="等线" w:hAnsi="等线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rsid w:val="004728B7"/>
  </w:style>
  <w:style w:type="character" w:styleId="a7">
    <w:name w:val="Hyperlink"/>
    <w:uiPriority w:val="99"/>
    <w:semiHidden/>
    <w:unhideWhenUsed/>
    <w:rsid w:val="004728B7"/>
    <w:rPr>
      <w:color w:val="0000FF"/>
      <w:u w:val="single"/>
    </w:rPr>
  </w:style>
  <w:style w:type="character" w:customStyle="1" w:styleId="fplink">
    <w:name w:val="fplink"/>
    <w:rsid w:val="004728B7"/>
  </w:style>
  <w:style w:type="character" w:customStyle="1" w:styleId="rplink">
    <w:name w:val="rplink"/>
    <w:rsid w:val="004728B7"/>
  </w:style>
  <w:style w:type="character" w:customStyle="1" w:styleId="btnhairpin">
    <w:name w:val="btnhairpin"/>
    <w:rsid w:val="004728B7"/>
  </w:style>
  <w:style w:type="character" w:styleId="a8">
    <w:name w:val="FollowedHyperlink"/>
    <w:uiPriority w:val="99"/>
    <w:semiHidden/>
    <w:unhideWhenUsed/>
    <w:rsid w:val="004728B7"/>
    <w:rPr>
      <w:color w:val="954F72"/>
      <w:u w:val="single"/>
    </w:rPr>
  </w:style>
  <w:style w:type="paragraph" w:customStyle="1" w:styleId="font5">
    <w:name w:val="font5"/>
    <w:basedOn w:val="a"/>
    <w:rsid w:val="004728B7"/>
    <w:pPr>
      <w:widowControl/>
      <w:spacing w:before="100" w:beforeAutospacing="1" w:after="100" w:afterAutospacing="1"/>
      <w:jc w:val="left"/>
    </w:pPr>
    <w:rPr>
      <w:rFonts w:ascii="等线" w:eastAsia="等线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4728B7"/>
    <w:pPr>
      <w:widowControl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4728B7"/>
    <w:pPr>
      <w:widowControl/>
      <w:shd w:val="clear" w:color="000000" w:fill="FFFF00"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4728B7"/>
    <w:pPr>
      <w:widowControl/>
      <w:shd w:val="clear" w:color="000000" w:fill="A9D08E"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4728B7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4728B7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numbering" w:customStyle="1" w:styleId="11">
    <w:name w:val="无列表1"/>
    <w:next w:val="a2"/>
    <w:uiPriority w:val="99"/>
    <w:semiHidden/>
    <w:unhideWhenUsed/>
    <w:rsid w:val="004728B7"/>
  </w:style>
  <w:style w:type="paragraph" w:customStyle="1" w:styleId="xl63">
    <w:name w:val="xl63"/>
    <w:basedOn w:val="a"/>
    <w:rsid w:val="004728B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3818</Words>
  <Characters>21769</Characters>
  <Application>Microsoft Office Word</Application>
  <DocSecurity>0</DocSecurity>
  <Lines>181</Lines>
  <Paragraphs>51</Paragraphs>
  <ScaleCrop>false</ScaleCrop>
  <Company/>
  <LinksUpToDate>false</LinksUpToDate>
  <CharactersWithSpaces>25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bill</cp:lastModifiedBy>
  <cp:revision>4</cp:revision>
  <dcterms:created xsi:type="dcterms:W3CDTF">2018-05-30T08:27:00Z</dcterms:created>
  <dcterms:modified xsi:type="dcterms:W3CDTF">2018-09-25T06:15:00Z</dcterms:modified>
</cp:coreProperties>
</file>